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dditional file 4-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</w:rPr>
        <w:t>Detailed in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</w:rPr>
        <w:t>formation about the training model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uppose we have a fixed training set </w:t>
      </w:r>
      <w:r>
        <w:rPr>
          <w:rFonts w:hint="default" w:ascii="Times New Roman" w:hAnsi="Times New Roman" w:cs="Times New Roman"/>
          <w:b w:val="0"/>
          <w:bCs w:val="0"/>
          <w:position w:val="-10"/>
          <w:sz w:val="21"/>
          <w:szCs w:val="21"/>
          <w:lang w:val="en-US" w:eastAsia="zh-CN"/>
        </w:rPr>
        <w:object>
          <v:shape id="_x0000_i1025" o:spt="75" type="#_x0000_t75" style="height:18pt;width:12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f m training samples. To train the model, we minimized the objective function, which is defined as below: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position w:val="-62"/>
          <w:sz w:val="21"/>
          <w:szCs w:val="21"/>
          <w:lang w:val="en-US" w:eastAsia="zh-CN"/>
        </w:rPr>
        <w:object>
          <v:shape id="_x0000_i1026" o:spt="75" type="#_x0000_t75" style="height:67.95pt;width:270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 first term in the definition of J(W,b) is an average sum-of-squares error term. The second term is a regularization term (also called a weight decay term) that tends to decrease the magnitude of the weights, and helps prevent overfitting. 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ur goal is to minimize J(W,b) as a function of W and b. We initialized each parameter W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(l)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ji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(l)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 i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o a small random value and were optimized by stochastic gradient descent with momentum. We did not use regulation strategies since the input number of features were relatively small, the parameter λ was therefore set to 0. For both human and other species, the learning rate was set to 1 and the momentum was set to 0.5. The neurons and layers were tuned and adjusted according to the training set of different speci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-Ligh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66B7D"/>
    <w:rsid w:val="6E5825DE"/>
    <w:rsid w:val="76B4084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ntanlin</dc:creator>
  <cp:lastModifiedBy>suntanlin</cp:lastModifiedBy>
  <dcterms:modified xsi:type="dcterms:W3CDTF">2017-05-15T01:18:08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